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ACD3F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11C314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7DF85B3F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1B7E37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 MR imaging parameters. </w:t>
      </w:r>
    </w:p>
    <w:tbl>
      <w:tblPr>
        <w:tblStyle w:val="5"/>
        <w:tblpPr w:leftFromText="180" w:rightFromText="180" w:vertAnchor="text" w:horzAnchor="page" w:tblpX="630" w:tblpY="306"/>
        <w:tblOverlap w:val="never"/>
        <w:tblW w:w="157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2258"/>
        <w:gridCol w:w="2256"/>
        <w:gridCol w:w="1732"/>
        <w:gridCol w:w="1319"/>
        <w:gridCol w:w="1611"/>
        <w:gridCol w:w="1216"/>
        <w:gridCol w:w="1238"/>
        <w:gridCol w:w="1347"/>
      </w:tblGrid>
      <w:tr w14:paraId="1C89C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5" w:hRule="atLeast"/>
        </w:trPr>
        <w:tc>
          <w:tcPr>
            <w:tcW w:w="28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 w14:paraId="749F5E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Sequence</w:t>
            </w:r>
          </w:p>
        </w:tc>
        <w:tc>
          <w:tcPr>
            <w:tcW w:w="22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30D5977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Repetition time</w:t>
            </w:r>
          </w:p>
          <w:p w14:paraId="3C1A6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(ms)</w:t>
            </w:r>
          </w:p>
        </w:tc>
        <w:tc>
          <w:tcPr>
            <w:tcW w:w="22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070DBD3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Echo time</w:t>
            </w:r>
          </w:p>
          <w:p w14:paraId="15B8F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(ms)</w:t>
            </w:r>
          </w:p>
        </w:tc>
        <w:tc>
          <w:tcPr>
            <w:tcW w:w="17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D8D52BF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Slice thickness</w:t>
            </w:r>
          </w:p>
          <w:p w14:paraId="78A3E9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(mm)</w:t>
            </w:r>
          </w:p>
        </w:tc>
        <w:tc>
          <w:tcPr>
            <w:tcW w:w="13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5B03B69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Slice gap</w:t>
            </w:r>
          </w:p>
          <w:p w14:paraId="37B52B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(mm)</w:t>
            </w:r>
          </w:p>
        </w:tc>
        <w:tc>
          <w:tcPr>
            <w:tcW w:w="16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4D83C9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Field of View</w:t>
            </w:r>
          </w:p>
          <w:p w14:paraId="6CDDCF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(cm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2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327B5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Scan matrix</w:t>
            </w:r>
          </w:p>
        </w:tc>
        <w:tc>
          <w:tcPr>
            <w:tcW w:w="12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02145A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verages</w:t>
            </w:r>
          </w:p>
        </w:tc>
        <w:tc>
          <w:tcPr>
            <w:tcW w:w="13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995D8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dditional Features</w:t>
            </w:r>
          </w:p>
          <w:p w14:paraId="6071FC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tr w14:paraId="2E557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8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E0E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2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WI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_qtse_tra</w:t>
            </w:r>
          </w:p>
        </w:tc>
        <w:tc>
          <w:tcPr>
            <w:tcW w:w="22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CFF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290</w:t>
            </w:r>
          </w:p>
        </w:tc>
        <w:tc>
          <w:tcPr>
            <w:tcW w:w="22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222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77</w:t>
            </w:r>
          </w:p>
        </w:tc>
        <w:tc>
          <w:tcPr>
            <w:tcW w:w="17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6A2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.0</w:t>
            </w:r>
          </w:p>
        </w:tc>
        <w:tc>
          <w:tcPr>
            <w:tcW w:w="13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D80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16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FCE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2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974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40</w:t>
            </w:r>
          </w:p>
        </w:tc>
        <w:tc>
          <w:tcPr>
            <w:tcW w:w="12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0B2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3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620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F = 17</w:t>
            </w:r>
          </w:p>
        </w:tc>
      </w:tr>
      <w:tr w14:paraId="3DE48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097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2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WI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_qtse_fs_tra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CED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29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A61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7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952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ABD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590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D54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14C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9E5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F = 17</w:t>
            </w:r>
          </w:p>
        </w:tc>
      </w:tr>
      <w:tr w14:paraId="28E97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793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2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WI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_qtse_cor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25B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6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CD5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413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717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4A3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3C0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8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09A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BC8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F = 20</w:t>
            </w:r>
          </w:p>
        </w:tc>
      </w:tr>
      <w:tr w14:paraId="1FF8A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2D8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2</w:t>
            </w:r>
            <w:r>
              <w:rPr>
                <w:rFonts w:hint="eastAsia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WI</w:t>
            </w: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_qtse_sag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5FA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8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454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1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3E7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732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B71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3E1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3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193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C8C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TF = 20</w:t>
            </w:r>
          </w:p>
        </w:tc>
      </w:tr>
      <w:tr w14:paraId="29A69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31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Resolve_diff_b0_1400_tra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2CA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380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EFE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8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F77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3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CA4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8A3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9CD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118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E39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E67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lang w:val="en-US" w:eastAsia="zh-CN"/>
              </w:rPr>
              <w:t>b = 0/1400</w:t>
            </w:r>
          </w:p>
        </w:tc>
      </w:tr>
      <w:tr w14:paraId="28524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28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EAA0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-Dixon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C758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9.14</w:t>
            </w:r>
          </w:p>
        </w:tc>
        <w:tc>
          <w:tcPr>
            <w:tcW w:w="22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8B90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1.28 , 2.53, 3.78, 5.03, 6.28, and 7.53</w:t>
            </w:r>
          </w:p>
        </w:tc>
        <w:tc>
          <w:tcPr>
            <w:tcW w:w="1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98D2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3.0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3EDE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3B68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45A0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160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x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28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822B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571D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  <w:vertAlign w:val="baseline"/>
                <w:lang w:val="en-US" w:eastAsia="zh-CN"/>
              </w:rPr>
              <w:t>FA = 4°</w:t>
            </w:r>
          </w:p>
        </w:tc>
      </w:tr>
    </w:tbl>
    <w:p w14:paraId="1FC831D5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B12AAB2">
      <w:pPr>
        <w:jc w:val="both"/>
        <w:rPr>
          <w:rFonts w:hint="default" w:ascii="Times New Roman" w:hAnsi="Times New Roman" w:eastAsia="黑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bbreviations: Tra, </w:t>
      </w:r>
      <w:r>
        <w:rPr>
          <w:rFonts w:hint="default" w:ascii="Times New Roman" w:hAnsi="Times New Roman" w:cs="Times New Roman"/>
          <w:sz w:val="21"/>
          <w:szCs w:val="21"/>
        </w:rPr>
        <w:t>transver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Cor, coronal; Sag, </w:t>
      </w:r>
      <w:r>
        <w:rPr>
          <w:rFonts w:hint="default" w:ascii="Times New Roman" w:hAnsi="Times New Roman" w:cs="Times New Roman"/>
          <w:sz w:val="21"/>
          <w:szCs w:val="21"/>
        </w:rPr>
        <w:t>sagitt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f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ffus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qt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quiet turbo-spin-ech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fs, fat suppressed; q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Dix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2*-corrected 3D multi-echo Dix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TF, Turbo factor; FA, </w:t>
      </w:r>
      <w:r>
        <w:rPr>
          <w:rFonts w:hint="eastAsia" w:ascii="Times New Roman" w:hAnsi="Times New Roman" w:eastAsia="黑体" w:cs="Times New Roman"/>
          <w:sz w:val="24"/>
          <w:szCs w:val="24"/>
        </w:rPr>
        <w:t>flip angle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; T2WI, T2-weighted imaging.</w:t>
      </w:r>
    </w:p>
    <w:p w14:paraId="6ED95BBD">
      <w:pPr>
        <w:rPr>
          <w:sz w:val="24"/>
          <w:szCs w:val="24"/>
        </w:rPr>
      </w:pPr>
    </w:p>
    <w:p w14:paraId="565D5ECB"/>
    <w:p w14:paraId="4DDF2BF3"/>
    <w:p w14:paraId="4BEA8395"/>
    <w:p w14:paraId="5A2D55B5"/>
    <w:p w14:paraId="43FA5976">
      <w:pPr>
        <w:sectPr>
          <w:pgSz w:w="16838" w:h="11906" w:orient="landscape"/>
          <w:pgMar w:top="1800" w:right="1440" w:bottom="1800" w:left="1440" w:header="851" w:footer="992" w:gutter="0"/>
          <w:pgNumType w:fmt="decimal" w:start="15"/>
          <w:cols w:space="425" w:num="1"/>
          <w:docGrid w:type="lines" w:linePitch="312" w:charSpace="0"/>
        </w:sectPr>
      </w:pPr>
    </w:p>
    <w:p w14:paraId="37A607E2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44DF5D1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999084E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462346F0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5B524311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6D10BDC2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1E5A074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05964343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. S-PI-RADS based on bpMRI.</w:t>
      </w:r>
    </w:p>
    <w:tbl>
      <w:tblPr>
        <w:tblStyle w:val="5"/>
        <w:tblW w:w="134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321"/>
        <w:gridCol w:w="1861"/>
        <w:gridCol w:w="1200"/>
        <w:gridCol w:w="1965"/>
        <w:gridCol w:w="2022"/>
        <w:gridCol w:w="2087"/>
      </w:tblGrid>
      <w:tr w14:paraId="7B018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6204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6ACD874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PZ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AA89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074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BB6B378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TZ</w:t>
            </w:r>
          </w:p>
        </w:tc>
      </w:tr>
      <w:tr w14:paraId="5A8E0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02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40885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WI</w:t>
            </w:r>
          </w:p>
        </w:tc>
        <w:tc>
          <w:tcPr>
            <w:tcW w:w="2321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5D5E8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T2WI</w:t>
            </w:r>
          </w:p>
        </w:tc>
        <w:tc>
          <w:tcPr>
            <w:tcW w:w="18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059B61B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Total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105B127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7786718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T2WI</w:t>
            </w:r>
          </w:p>
        </w:tc>
        <w:tc>
          <w:tcPr>
            <w:tcW w:w="202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09857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DWI</w:t>
            </w:r>
          </w:p>
        </w:tc>
        <w:tc>
          <w:tcPr>
            <w:tcW w:w="2087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1BF9D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Total score</w:t>
            </w:r>
          </w:p>
        </w:tc>
      </w:tr>
      <w:tr w14:paraId="0364A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0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C464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3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A45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ny</w:t>
            </w:r>
          </w:p>
        </w:tc>
        <w:tc>
          <w:tcPr>
            <w:tcW w:w="18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8008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DCAD6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800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0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A5E6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ny</w:t>
            </w:r>
          </w:p>
        </w:tc>
        <w:tc>
          <w:tcPr>
            <w:tcW w:w="20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C571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</w:t>
            </w:r>
          </w:p>
        </w:tc>
      </w:tr>
      <w:tr w14:paraId="7A664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AB4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F5DF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n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CB5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2DDD6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BEAF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AB11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≤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91F3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</w:tr>
      <w:tr w14:paraId="3EEEA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05C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5FF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n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276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DDE35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76E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74FF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≥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6076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 w14:paraId="07217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FEE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420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n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3FC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445A4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58AF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B100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≤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DA94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</w:tr>
      <w:tr w14:paraId="4D064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8A45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5309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n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AF58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59961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193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0AAC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CA5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 w14:paraId="0A108C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4" w:hRule="atLeast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343EC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AF37B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E41B7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905C8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F382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F607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ny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ECE5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 w14:paraId="3E193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B1BB044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B1CAF2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A15E9A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04A315C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1957C3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CEBCD5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ny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8FFA42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</w:tr>
    </w:tbl>
    <w:p w14:paraId="030DCD90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3197B7CF">
      <w:pPr>
        <w:jc w:val="both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bbreviations: S-PI-RADS, Simplified Prostate Imaging Reporting and Data System; bpMRI, biparametric magnetic resonance imaging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Z, Peripheral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Zone ; TZ, Transition Zone;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/>
        </w:rPr>
        <w:t>DWI, diffusion-weighted imaging; T2WI, T2-weighted imaging.</w:t>
      </w:r>
    </w:p>
    <w:sectPr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3E54DE"/>
    <w:rsid w:val="042A6EF2"/>
    <w:rsid w:val="063522A9"/>
    <w:rsid w:val="06FA2BAB"/>
    <w:rsid w:val="084E7E6E"/>
    <w:rsid w:val="16B25291"/>
    <w:rsid w:val="18B2778A"/>
    <w:rsid w:val="1A072590"/>
    <w:rsid w:val="1D1B6401"/>
    <w:rsid w:val="1F196E7F"/>
    <w:rsid w:val="21D02A2F"/>
    <w:rsid w:val="22482A86"/>
    <w:rsid w:val="22786C6C"/>
    <w:rsid w:val="235106E5"/>
    <w:rsid w:val="27A50643"/>
    <w:rsid w:val="2870640F"/>
    <w:rsid w:val="2A0239A1"/>
    <w:rsid w:val="34436181"/>
    <w:rsid w:val="35284C04"/>
    <w:rsid w:val="353466F6"/>
    <w:rsid w:val="3BC147B2"/>
    <w:rsid w:val="3F096B34"/>
    <w:rsid w:val="48FB19FE"/>
    <w:rsid w:val="493279A7"/>
    <w:rsid w:val="4A567AEC"/>
    <w:rsid w:val="53BA2037"/>
    <w:rsid w:val="57795E89"/>
    <w:rsid w:val="58600F69"/>
    <w:rsid w:val="64570BCC"/>
    <w:rsid w:val="66E54FF2"/>
    <w:rsid w:val="68B51184"/>
    <w:rsid w:val="72442376"/>
    <w:rsid w:val="763B3A90"/>
    <w:rsid w:val="7C4B2553"/>
    <w:rsid w:val="7D2F45A9"/>
    <w:rsid w:val="7DA01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4</Words>
  <Characters>993</Characters>
  <Lines>0</Lines>
  <Paragraphs>0</Paragraphs>
  <TotalTime>4</TotalTime>
  <ScaleCrop>false</ScaleCrop>
  <LinksUpToDate>false</LinksUpToDate>
  <CharactersWithSpaces>111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08:17:00Z</dcterms:created>
  <dc:creator>lenovo</dc:creator>
  <cp:lastModifiedBy>EDU-VIP</cp:lastModifiedBy>
  <dcterms:modified xsi:type="dcterms:W3CDTF">2026-02-16T15:0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GQwM2JkNWJiMzUzZjNkNzc3OGY3MjBlNzA1Y2JhZTAiLCJ1c2VySWQiOiIyNTE0MDIzMDcifQ==</vt:lpwstr>
  </property>
  <property fmtid="{D5CDD505-2E9C-101B-9397-08002B2CF9AE}" pid="4" name="ICV">
    <vt:lpwstr>1DC9FE97536440FDAA920A8FF8D287BF_13</vt:lpwstr>
  </property>
</Properties>
</file>